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D8AFB6" w14:textId="50751E6F" w:rsidR="00223E41" w:rsidRPr="007B470F" w:rsidRDefault="00223E41" w:rsidP="005201E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B470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</w:t>
      </w:r>
      <w:r w:rsidR="00711D33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bookmarkStart w:id="0" w:name="_GoBack"/>
      <w:bookmarkEnd w:id="0"/>
      <w:r w:rsidR="001D7B0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7B470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A649A" w:rsidRPr="007B470F">
        <w:rPr>
          <w:rFonts w:ascii="Times New Roman" w:hAnsi="Times New Roman" w:cs="Times New Roman"/>
          <w:b/>
          <w:bCs/>
          <w:sz w:val="24"/>
          <w:szCs w:val="24"/>
          <w:lang w:val="en-US"/>
        </w:rPr>
        <w:t>Overview of all country-years included in our sampl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5"/>
        <w:gridCol w:w="3748"/>
        <w:gridCol w:w="806"/>
      </w:tblGrid>
      <w:tr w:rsidR="00711D33" w:rsidRPr="007B470F" w14:paraId="16D7086F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DBCF1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Country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48463FFB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Years and surveys</w:t>
            </w:r>
          </w:p>
        </w:tc>
      </w:tr>
      <w:tr w:rsidR="00711D33" w:rsidRPr="007B470F" w14:paraId="000194AF" w14:textId="77777777" w:rsidTr="008D45D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6B3662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G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76121FF2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a e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6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b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</w:p>
        </w:tc>
      </w:tr>
      <w:tr w:rsidR="00711D33" w:rsidRPr="007B470F" w14:paraId="789419A5" w14:textId="77777777" w:rsidTr="008D45D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1B445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O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575DABD5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a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</w:t>
            </w:r>
          </w:p>
        </w:tc>
      </w:tr>
      <w:tr w:rsidR="00711D33" w:rsidRPr="007B470F" w14:paraId="587585BF" w14:textId="77777777" w:rsidTr="008D45D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8C7F3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R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3A0B9C9B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a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</w:t>
            </w:r>
          </w:p>
        </w:tc>
      </w:tr>
      <w:tr w:rsidR="00711D33" w:rsidRPr="007B470F" w14:paraId="08697DFB" w14:textId="77777777" w:rsidTr="008D45D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8DBAF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A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1630A69D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a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8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0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</w:t>
            </w:r>
          </w:p>
        </w:tc>
      </w:tr>
      <w:tr w:rsidR="00711D33" w:rsidRPr="007B470F" w14:paraId="20250D40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2C306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L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34D0A9E7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</w:t>
            </w:r>
          </w:p>
        </w:tc>
      </w:tr>
      <w:tr w:rsidR="00711D33" w:rsidRPr="007B470F" w14:paraId="68EBFEA8" w14:textId="77777777" w:rsidTr="008D45D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7A09CB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E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0CD69DC5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a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e</w:t>
            </w:r>
          </w:p>
        </w:tc>
      </w:tr>
      <w:tr w:rsidR="00711D33" w:rsidRPr="007B470F" w14:paraId="5A0E986F" w14:textId="77777777" w:rsidTr="008D45D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55470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D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3BD52B9F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a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</w:t>
            </w:r>
          </w:p>
        </w:tc>
      </w:tr>
      <w:tr w:rsidR="00711D33" w:rsidRPr="007B470F" w14:paraId="7FE3D622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AC219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UA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3AF528E0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6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8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0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</w:t>
            </w:r>
          </w:p>
        </w:tc>
      </w:tr>
      <w:tr w:rsidR="00711D33" w:rsidRPr="007B470F" w14:paraId="3EC3F870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AC59E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l S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669C348F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6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8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0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</w:t>
            </w:r>
          </w:p>
        </w:tc>
      </w:tr>
      <w:tr w:rsidR="00711D33" w:rsidRPr="007B470F" w14:paraId="751A9075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EC96F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ON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5B22A4FA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6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</w:t>
            </w:r>
          </w:p>
        </w:tc>
      </w:tr>
      <w:tr w:rsidR="00711D33" w:rsidRPr="007B470F" w14:paraId="35613C20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4BC3C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IC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77561AA4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6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</w:t>
            </w:r>
          </w:p>
        </w:tc>
      </w:tr>
      <w:tr w:rsidR="00711D33" w:rsidRPr="007B470F" w14:paraId="136A6F3E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C6D31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RI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0505DB47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6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8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0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</w:t>
            </w:r>
          </w:p>
        </w:tc>
      </w:tr>
      <w:tr w:rsidR="00711D33" w:rsidRPr="007B470F" w14:paraId="59A7B732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A47B5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AN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57DDCEB5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6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 </w:t>
            </w:r>
          </w:p>
        </w:tc>
      </w:tr>
      <w:tr w:rsidR="00711D33" w:rsidRPr="007B470F" w14:paraId="32853629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BF1E0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OL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3AEAE9C1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</w:t>
            </w:r>
          </w:p>
        </w:tc>
      </w:tr>
      <w:tr w:rsidR="00711D33" w:rsidRPr="007B470F" w14:paraId="546017CE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B958B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CU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0F24B663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6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8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0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</w:t>
            </w:r>
          </w:p>
        </w:tc>
      </w:tr>
      <w:tr w:rsidR="00711D33" w:rsidRPr="007B470F" w14:paraId="34913436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E24C3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OL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53550808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6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8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0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</w:t>
            </w:r>
          </w:p>
        </w:tc>
      </w:tr>
      <w:tr w:rsidR="00711D33" w:rsidRPr="007B470F" w14:paraId="4F9F9B12" w14:textId="77777777" w:rsidTr="008D45D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8CCA12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ER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5130DD38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a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6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8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0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a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</w:t>
            </w:r>
          </w:p>
        </w:tc>
      </w:tr>
      <w:tr w:rsidR="00711D33" w:rsidRPr="007B470F" w14:paraId="661E3C58" w14:textId="77777777" w:rsidTr="008D45D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CED10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HI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3FEF4B64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a e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</w:t>
            </w:r>
          </w:p>
        </w:tc>
      </w:tr>
      <w:tr w:rsidR="00711D33" w:rsidRPr="007B470F" w14:paraId="6BA48537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DFAF9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RU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1A91F7BA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e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6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</w:t>
            </w:r>
          </w:p>
        </w:tc>
      </w:tr>
      <w:tr w:rsidR="00711D33" w:rsidRPr="007B470F" w14:paraId="1EE30C23" w14:textId="77777777" w:rsidTr="008D45D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76CB8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RA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49328B50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a e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8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</w:t>
            </w:r>
          </w:p>
        </w:tc>
      </w:tr>
      <w:tr w:rsidR="00711D33" w:rsidRPr="007B470F" w14:paraId="19F874F1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56F8A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OM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73A4A5EB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6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8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0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</w:t>
            </w:r>
          </w:p>
        </w:tc>
      </w:tr>
      <w:tr w:rsidR="00711D33" w:rsidRPr="007B470F" w14:paraId="4014DBD1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AFAA5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N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195E7585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6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d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0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d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d </w:t>
            </w:r>
          </w:p>
        </w:tc>
      </w:tr>
      <w:tr w:rsidR="00711D33" w:rsidRPr="007B470F" w14:paraId="59171BDC" w14:textId="77777777" w:rsidTr="008D45D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1ACFA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H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2195DAAC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a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0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a  </w:t>
            </w:r>
          </w:p>
        </w:tc>
      </w:tr>
      <w:tr w:rsidR="00711D33" w:rsidRPr="007B470F" w14:paraId="227F3786" w14:textId="77777777" w:rsidTr="008D45D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4AC99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L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70AE5613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a </w:t>
            </w:r>
          </w:p>
        </w:tc>
      </w:tr>
      <w:tr w:rsidR="00711D33" w:rsidRPr="007B470F" w14:paraId="1BD76BD4" w14:textId="77777777" w:rsidTr="008D45D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1CF26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H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5FF49282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1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d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a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</w:t>
            </w:r>
          </w:p>
        </w:tc>
      </w:tr>
      <w:tr w:rsidR="00711D33" w:rsidRPr="007B470F" w14:paraId="3E9A9B62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05565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D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4EE8D211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6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d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0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d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</w:t>
            </w:r>
          </w:p>
        </w:tc>
      </w:tr>
      <w:tr w:rsidR="00711D33" w:rsidRPr="007B470F" w14:paraId="7CD052F7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7E03C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G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7C722B45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0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 </w:t>
            </w:r>
          </w:p>
        </w:tc>
      </w:tr>
      <w:tr w:rsidR="00711D33" w:rsidRPr="007B470F" w14:paraId="1E1EE50D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BD832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Z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6471E9C7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e</w:t>
            </w:r>
          </w:p>
        </w:tc>
      </w:tr>
      <w:tr w:rsidR="00711D33" w:rsidRPr="007B470F" w14:paraId="5390DBBB" w14:textId="77777777" w:rsidTr="008D45D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5D960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E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6CB0F8F3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8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0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a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</w:t>
            </w:r>
          </w:p>
        </w:tc>
      </w:tr>
      <w:tr w:rsidR="00711D33" w:rsidRPr="007B470F" w14:paraId="4C9EABB3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A7118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R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7DE18F97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8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0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e</w:t>
            </w:r>
          </w:p>
        </w:tc>
      </w:tr>
      <w:tr w:rsidR="00711D33" w:rsidRPr="007B470F" w14:paraId="1A2A486A" w14:textId="77777777" w:rsidTr="008D45D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DC68B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U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3D26BE81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a e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8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0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e</w:t>
            </w:r>
          </w:p>
        </w:tc>
      </w:tr>
      <w:tr w:rsidR="00711D33" w:rsidRPr="007B470F" w14:paraId="49A8B5FC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8BFA1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V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2D4C7B60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e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6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8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</w:t>
            </w:r>
          </w:p>
        </w:tc>
      </w:tr>
      <w:tr w:rsidR="00711D33" w:rsidRPr="007B470F" w14:paraId="5C416376" w14:textId="77777777" w:rsidTr="008D45D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A4F8C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L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6BAAA73E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a e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6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8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0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e</w:t>
            </w:r>
          </w:p>
        </w:tc>
      </w:tr>
      <w:tr w:rsidR="00711D33" w:rsidRPr="007B470F" w14:paraId="517B911F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17F55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T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0FCEB513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e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6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</w:t>
            </w:r>
          </w:p>
        </w:tc>
      </w:tr>
      <w:tr w:rsidR="00711D33" w:rsidRPr="007B470F" w14:paraId="7B7A21A2" w14:textId="77777777" w:rsidTr="008D45D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7B2FA0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O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6CDECD09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8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0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a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</w:t>
            </w:r>
          </w:p>
        </w:tc>
      </w:tr>
      <w:tr w:rsidR="00711D33" w:rsidRPr="007B470F" w14:paraId="3E1464B5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695045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3E3929D4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a b e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</w:t>
            </w:r>
          </w:p>
        </w:tc>
      </w:tr>
      <w:tr w:rsidR="00711D33" w:rsidRPr="007B470F" w14:paraId="47B7AF54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841AE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K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4DAC8674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e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6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0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</w:t>
            </w:r>
          </w:p>
        </w:tc>
      </w:tr>
      <w:tr w:rsidR="00711D33" w:rsidRPr="007B470F" w14:paraId="76005C4D" w14:textId="77777777" w:rsidTr="008D45D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CE0C32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R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37B6BC79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0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a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e </w:t>
            </w:r>
          </w:p>
        </w:tc>
      </w:tr>
      <w:tr w:rsidR="00711D33" w:rsidRPr="007B470F" w14:paraId="28784818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1EEB0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T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248E7B07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8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0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</w:t>
            </w:r>
          </w:p>
        </w:tc>
      </w:tr>
      <w:tr w:rsidR="00711D33" w:rsidRPr="007B470F" w14:paraId="19E675F2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293BE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-KR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2B9A9D64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1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d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</w:t>
            </w:r>
          </w:p>
        </w:tc>
      </w:tr>
      <w:tr w:rsidR="00711D33" w:rsidRPr="007B470F" w14:paraId="1DF68423" w14:textId="77777777" w:rsidTr="008D45D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777DE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X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05CE46E9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a c e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0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a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</w:t>
            </w:r>
          </w:p>
        </w:tc>
      </w:tr>
      <w:tr w:rsidR="00711D33" w:rsidRPr="007B470F" w14:paraId="43862F26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7F0C2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RI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1E1C053D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</w:t>
            </w:r>
          </w:p>
        </w:tc>
      </w:tr>
      <w:tr w:rsidR="00711D33" w:rsidRPr="007B470F" w14:paraId="20B16C96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B92BC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AN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55C8E62D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8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0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</w:t>
            </w:r>
          </w:p>
        </w:tc>
      </w:tr>
      <w:tr w:rsidR="00711D33" w:rsidRPr="007B470F" w14:paraId="725CB551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F72BC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lastRenderedPageBreak/>
              <w:t>CHI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6D0171A2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6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8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0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a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e </w:t>
            </w:r>
          </w:p>
        </w:tc>
      </w:tr>
      <w:tr w:rsidR="00711D33" w:rsidRPr="007B470F" w14:paraId="3EB5D7BC" w14:textId="77777777" w:rsidTr="008D45D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4C827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RU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719F7760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8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0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a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201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</w:t>
            </w:r>
          </w:p>
        </w:tc>
      </w:tr>
      <w:tr w:rsidR="00711D33" w:rsidRPr="007B470F" w14:paraId="1D965DBA" w14:textId="77777777" w:rsidTr="008D45D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21CDD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RA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74BA34C1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0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a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</w:t>
            </w:r>
          </w:p>
        </w:tc>
      </w:tr>
      <w:tr w:rsidR="00711D33" w:rsidRPr="007B470F" w14:paraId="4FF931A9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67D3E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VEN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244F70BE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e </w:t>
            </w:r>
          </w:p>
        </w:tc>
      </w:tr>
      <w:tr w:rsidR="00711D33" w:rsidRPr="007B470F" w14:paraId="3ECDAB53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2F8F6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RG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7545C3AA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8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0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a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</w:t>
            </w:r>
          </w:p>
        </w:tc>
      </w:tr>
      <w:tr w:rsidR="00711D33" w:rsidRPr="007B470F" w14:paraId="61F6CB6E" w14:textId="77777777" w:rsidTr="008D45D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27068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0F3D24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9758D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</w:t>
            </w:r>
          </w:p>
        </w:tc>
      </w:tr>
      <w:tr w:rsidR="00711D33" w:rsidRPr="007B470F" w14:paraId="61ABD494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729DB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T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663D89CD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e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</w:t>
            </w:r>
          </w:p>
        </w:tc>
      </w:tr>
      <w:tr w:rsidR="00711D33" w:rsidRPr="007B470F" w14:paraId="2B04F49E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072BC0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E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6626337F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e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6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</w:t>
            </w:r>
          </w:p>
        </w:tc>
      </w:tr>
      <w:tr w:rsidR="00711D33" w:rsidRPr="007B470F" w14:paraId="68E09E00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90E89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Y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5A1FA65D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a e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6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0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a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</w:t>
            </w:r>
          </w:p>
        </w:tc>
      </w:tr>
      <w:tr w:rsidR="00711D33" w:rsidRPr="007B470F" w14:paraId="491B19C4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A5A11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Z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69FDFF83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8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0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e</w:t>
            </w:r>
          </w:p>
        </w:tc>
      </w:tr>
      <w:tr w:rsidR="00711D33" w:rsidRPr="007B470F" w14:paraId="6BB92E20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86160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E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4F7C6C4D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a b e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6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</w:t>
            </w:r>
          </w:p>
        </w:tc>
      </w:tr>
      <w:tr w:rsidR="00711D33" w:rsidRPr="007B470F" w14:paraId="074F49C5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B8008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K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31DB76DE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e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</w:t>
            </w:r>
          </w:p>
        </w:tc>
      </w:tr>
      <w:tr w:rsidR="00711D33" w:rsidRPr="007B470F" w14:paraId="5C2EC9F2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DB820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E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7A1D67E2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</w:t>
            </w:r>
          </w:p>
        </w:tc>
      </w:tr>
      <w:tr w:rsidR="00711D33" w:rsidRPr="00711D33" w14:paraId="27617B1F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62C46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29DD275D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00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l-NL"/>
              </w:rPr>
              <w:t xml:space="preserve"> b e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006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l-NL"/>
              </w:rPr>
              <w:t xml:space="preserve"> b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2008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010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l-NL"/>
              </w:rPr>
              <w:t xml:space="preserve"> a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01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01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l-NL"/>
              </w:rPr>
              <w:t xml:space="preserve"> b e</w:t>
            </w:r>
          </w:p>
        </w:tc>
      </w:tr>
      <w:tr w:rsidR="00711D33" w:rsidRPr="007B470F" w14:paraId="17715F7A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D2D20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I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31790ECD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a b e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6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</w:p>
        </w:tc>
      </w:tr>
      <w:tr w:rsidR="00711D33" w:rsidRPr="007B470F" w14:paraId="26E61369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87820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R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09D5554B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a b e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6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8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0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</w:t>
            </w:r>
          </w:p>
        </w:tc>
      </w:tr>
      <w:tr w:rsidR="00711D33" w:rsidRPr="007B470F" w14:paraId="5296ACE4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3714B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449E3565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a b e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0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201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</w:t>
            </w:r>
          </w:p>
        </w:tc>
      </w:tr>
      <w:tr w:rsidR="00711D33" w:rsidRPr="007B470F" w14:paraId="33C391D1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37EDE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R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5ED6F4E5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8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0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</w:t>
            </w:r>
          </w:p>
        </w:tc>
      </w:tr>
      <w:tr w:rsidR="00711D33" w:rsidRPr="007B470F" w14:paraId="3B91303D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BDCA60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L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3C09C1B5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e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8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0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e</w:t>
            </w:r>
          </w:p>
        </w:tc>
      </w:tr>
      <w:tr w:rsidR="00711D33" w:rsidRPr="007B470F" w14:paraId="3A724623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F46FA6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T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7B6C04D3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a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</w:t>
            </w:r>
          </w:p>
        </w:tc>
      </w:tr>
      <w:tr w:rsidR="00711D33" w:rsidRPr="007B470F" w14:paraId="0035374A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97EC3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T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1A80D4B6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8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e </w:t>
            </w:r>
          </w:p>
        </w:tc>
      </w:tr>
      <w:tr w:rsidR="00711D33" w:rsidRPr="007B470F" w14:paraId="33B6F846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6CC41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E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7826A032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a b e</w:t>
            </w:r>
          </w:p>
        </w:tc>
      </w:tr>
      <w:tr w:rsidR="00711D33" w:rsidRPr="007B470F" w14:paraId="34650A3C" w14:textId="77777777" w:rsidTr="008D45D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5F6156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1F25D3CC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6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8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0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a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e</w:t>
            </w:r>
          </w:p>
        </w:tc>
      </w:tr>
      <w:tr w:rsidR="00711D33" w:rsidRPr="007B470F" w14:paraId="0C36F55F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66E66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-KR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60060749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e </w:t>
            </w:r>
          </w:p>
        </w:tc>
      </w:tr>
      <w:tr w:rsidR="00711D33" w:rsidRPr="007B470F" w14:paraId="6F922262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0006C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T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6ACD10F0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e </w:t>
            </w:r>
          </w:p>
        </w:tc>
      </w:tr>
      <w:tr w:rsidR="00711D33" w:rsidRPr="007B470F" w14:paraId="6AC7D678" w14:textId="77777777" w:rsidTr="008D45D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E0622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Z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6A7E1BFE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e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2010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a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</w:t>
            </w:r>
          </w:p>
        </w:tc>
      </w:tr>
      <w:tr w:rsidR="00711D33" w:rsidRPr="007B470F" w14:paraId="11EE5AB5" w14:textId="77777777" w:rsidTr="008D45D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B9935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JP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13B1481E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1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d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a e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6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d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0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a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e</w:t>
            </w:r>
          </w:p>
        </w:tc>
      </w:tr>
      <w:tr w:rsidR="00711D33" w:rsidRPr="007B470F" w14:paraId="68C0C787" w14:textId="77777777" w:rsidTr="008D45D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A9B30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-KR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17C03437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a e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2006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d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2010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a d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201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d e</w:t>
            </w:r>
          </w:p>
        </w:tc>
      </w:tr>
      <w:tr w:rsidR="00711D33" w:rsidRPr="007B470F" w14:paraId="5C779FD8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37F34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W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F23BCB6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1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d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e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6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d</w:t>
            </w:r>
          </w:p>
        </w:tc>
      </w:tr>
      <w:tr w:rsidR="00711D33" w:rsidRPr="007B470F" w14:paraId="3A79DA0B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C0C50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T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3EB15A04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6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8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e</w:t>
            </w:r>
          </w:p>
        </w:tc>
      </w:tr>
      <w:tr w:rsidR="00711D33" w:rsidRPr="007B470F" w14:paraId="0B3B8415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EA5D8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E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1A1D451C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8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0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e</w:t>
            </w:r>
          </w:p>
        </w:tc>
      </w:tr>
      <w:tr w:rsidR="00711D33" w:rsidRPr="00711D33" w14:paraId="4ABEE07B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6D14E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H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08D84F3E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00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l-NL"/>
              </w:rPr>
              <w:t xml:space="preserve"> a  b e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006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008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010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01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01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l-NL"/>
              </w:rPr>
              <w:t xml:space="preserve"> b e</w:t>
            </w:r>
          </w:p>
        </w:tc>
      </w:tr>
      <w:tr w:rsidR="00711D33" w:rsidRPr="007B470F" w14:paraId="6DF82950" w14:textId="77777777" w:rsidTr="008D45D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6BB68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E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58404DC3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8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2010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a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e</w:t>
            </w:r>
          </w:p>
        </w:tc>
      </w:tr>
      <w:tr w:rsidR="00711D33" w:rsidRPr="007B470F" w14:paraId="34A1FCE9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5CF15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K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4AF63D8F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6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8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0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e</w:t>
            </w:r>
          </w:p>
        </w:tc>
      </w:tr>
      <w:tr w:rsidR="00711D33" w:rsidRPr="007B470F" w14:paraId="07368CD4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055F4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I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019E4D48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8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0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201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e</w:t>
            </w:r>
          </w:p>
        </w:tc>
      </w:tr>
      <w:tr w:rsidR="00711D33" w:rsidRPr="007B470F" w14:paraId="70B8E206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55D5F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R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789BD81E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e</w:t>
            </w:r>
          </w:p>
        </w:tc>
      </w:tr>
      <w:tr w:rsidR="00711D33" w:rsidRPr="007B470F" w14:paraId="75B75E3B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C3E1BC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18B7D652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6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8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</w:t>
            </w:r>
            <w:r w:rsidRPr="007B470F">
              <w:rPr>
                <w:rFonts w:ascii="Times New Roman" w:eastAsia="Times New Roman" w:hAnsi="Times New Roman" w:cs="Times New Roman"/>
                <w:lang w:eastAsia="nl-NL"/>
              </w:rPr>
              <w:t xml:space="preserve">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e</w:t>
            </w:r>
          </w:p>
        </w:tc>
      </w:tr>
      <w:tr w:rsidR="00711D33" w:rsidRPr="007B470F" w14:paraId="74ED5B00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70116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E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1FE16204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e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6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8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0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</w:p>
        </w:tc>
      </w:tr>
      <w:tr w:rsidR="00711D33" w:rsidRPr="007B470F" w14:paraId="7EDAEF2C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8F8F3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4903561F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e </w:t>
            </w:r>
          </w:p>
        </w:tc>
      </w:tr>
      <w:tr w:rsidR="00711D33" w:rsidRPr="007B470F" w14:paraId="55195AD1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667F7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U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669F47AB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</w:t>
            </w:r>
          </w:p>
        </w:tc>
      </w:tr>
      <w:tr w:rsidR="00711D33" w:rsidRPr="00711D33" w14:paraId="6338BCA6" w14:textId="77777777" w:rsidTr="008D45D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DF405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L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3A473377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00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l-NL"/>
              </w:rPr>
              <w:t xml:space="preserve"> a b e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006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008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010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l-NL"/>
              </w:rPr>
              <w:t xml:space="preserve"> a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01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01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l-NL"/>
              </w:rPr>
              <w:t xml:space="preserve"> b e</w:t>
            </w:r>
          </w:p>
        </w:tc>
      </w:tr>
      <w:tr w:rsidR="00711D33" w:rsidRPr="007B470F" w14:paraId="442278A5" w14:textId="77777777" w:rsidTr="008D45D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A144F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O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21D9D2AC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e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6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8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0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e</w:t>
            </w:r>
          </w:p>
        </w:tc>
      </w:tr>
      <w:tr w:rsidR="00711D33" w:rsidRPr="007B470F" w14:paraId="43DDA3C7" w14:textId="77777777" w:rsidTr="008D45D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B36A4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E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06EC3694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6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8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0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a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b e</w:t>
            </w:r>
          </w:p>
        </w:tc>
      </w:tr>
      <w:tr w:rsidR="00711D33" w:rsidRPr="007B470F" w14:paraId="0BD4B192" w14:textId="77777777" w:rsidTr="008D45D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0EB60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A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57B292CC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a e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0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  </w:t>
            </w:r>
          </w:p>
        </w:tc>
      </w:tr>
      <w:tr w:rsidR="00711D33" w:rsidRPr="007B470F" w14:paraId="64D4FAF5" w14:textId="77777777" w:rsidTr="008D45D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CF631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7B6DB2EE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a e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0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a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2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c e</w:t>
            </w:r>
          </w:p>
        </w:tc>
      </w:tr>
      <w:tr w:rsidR="00711D33" w:rsidRPr="007B470F" w14:paraId="190A3532" w14:textId="77777777" w:rsidTr="008D45D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AC6CF5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U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46DCD8AE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a e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0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a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e</w:t>
            </w:r>
          </w:p>
        </w:tc>
      </w:tr>
      <w:tr w:rsidR="00711D33" w:rsidRPr="007B470F" w14:paraId="00D921BF" w14:textId="77777777" w:rsidTr="008D45D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77BDB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lastRenderedPageBreak/>
              <w:t>TW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2F475F58" w14:textId="77777777" w:rsidR="00711D33" w:rsidRPr="007B470F" w:rsidRDefault="00711D33" w:rsidP="008D4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0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a d 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  <w:r w:rsidRPr="007B470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 xml:space="preserve"> d e </w:t>
            </w:r>
          </w:p>
        </w:tc>
      </w:tr>
    </w:tbl>
    <w:p w14:paraId="39F8BFCF" w14:textId="6FB7B647" w:rsidR="00CE56E4" w:rsidRPr="007B470F" w:rsidRDefault="005201E5" w:rsidP="005201E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B470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7B470F">
        <w:rPr>
          <w:rFonts w:ascii="Times New Roman" w:hAnsi="Times New Roman" w:cs="Times New Roman"/>
          <w:sz w:val="24"/>
          <w:szCs w:val="24"/>
          <w:lang w:val="en-US"/>
        </w:rPr>
        <w:t xml:space="preserve"> = World Values Study</w:t>
      </w:r>
      <w:r w:rsidR="00E2382C" w:rsidRPr="007B470F">
        <w:rPr>
          <w:rFonts w:ascii="Times New Roman" w:hAnsi="Times New Roman" w:cs="Times New Roman"/>
          <w:sz w:val="24"/>
          <w:szCs w:val="24"/>
          <w:lang w:val="en-US"/>
        </w:rPr>
        <w:t xml:space="preserve"> (WVS)</w:t>
      </w:r>
      <w:r w:rsidRPr="007B470F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E2382C" w:rsidRPr="007B470F">
        <w:rPr>
          <w:rFonts w:ascii="Times New Roman" w:hAnsi="Times New Roman" w:cs="Times New Roman"/>
          <w:sz w:val="24"/>
          <w:szCs w:val="24"/>
          <w:lang w:val="en-US"/>
        </w:rPr>
        <w:t>b = European Social Survey (ESS); c = Latin American Public Opinion Project (LAPOP); d = Asian barometer (ASIAN); e = International Social Survey Program (ISSP).</w:t>
      </w:r>
    </w:p>
    <w:sectPr w:rsidR="00CE56E4" w:rsidRPr="007B47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891F7F" w14:textId="77777777" w:rsidR="007B470F" w:rsidRDefault="007B470F" w:rsidP="007B470F">
      <w:pPr>
        <w:spacing w:after="0" w:line="240" w:lineRule="auto"/>
      </w:pPr>
      <w:r>
        <w:separator/>
      </w:r>
    </w:p>
  </w:endnote>
  <w:endnote w:type="continuationSeparator" w:id="0">
    <w:p w14:paraId="48003105" w14:textId="77777777" w:rsidR="007B470F" w:rsidRDefault="007B470F" w:rsidP="007B47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EEAE0A" w14:textId="77777777" w:rsidR="007B470F" w:rsidRDefault="007B470F" w:rsidP="007B470F">
      <w:pPr>
        <w:spacing w:after="0" w:line="240" w:lineRule="auto"/>
      </w:pPr>
      <w:r>
        <w:separator/>
      </w:r>
    </w:p>
  </w:footnote>
  <w:footnote w:type="continuationSeparator" w:id="0">
    <w:p w14:paraId="049D8A8E" w14:textId="77777777" w:rsidR="007B470F" w:rsidRDefault="007B470F" w:rsidP="007B47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1E5"/>
    <w:rsid w:val="00095E71"/>
    <w:rsid w:val="000B067F"/>
    <w:rsid w:val="000C236E"/>
    <w:rsid w:val="00181F53"/>
    <w:rsid w:val="00190D4E"/>
    <w:rsid w:val="001D6BE4"/>
    <w:rsid w:val="001D7B07"/>
    <w:rsid w:val="00223E41"/>
    <w:rsid w:val="002924CF"/>
    <w:rsid w:val="002A2AED"/>
    <w:rsid w:val="002A6708"/>
    <w:rsid w:val="002F734E"/>
    <w:rsid w:val="00336DF4"/>
    <w:rsid w:val="003A4F53"/>
    <w:rsid w:val="003B7106"/>
    <w:rsid w:val="0040487F"/>
    <w:rsid w:val="00467057"/>
    <w:rsid w:val="005201E5"/>
    <w:rsid w:val="00523F83"/>
    <w:rsid w:val="005252D1"/>
    <w:rsid w:val="00592004"/>
    <w:rsid w:val="005A649A"/>
    <w:rsid w:val="005C5804"/>
    <w:rsid w:val="0064419B"/>
    <w:rsid w:val="0066392C"/>
    <w:rsid w:val="006C33E4"/>
    <w:rsid w:val="006F33B7"/>
    <w:rsid w:val="00711D33"/>
    <w:rsid w:val="00742EBA"/>
    <w:rsid w:val="007474AB"/>
    <w:rsid w:val="007B470F"/>
    <w:rsid w:val="007F7A53"/>
    <w:rsid w:val="00834F6D"/>
    <w:rsid w:val="00856999"/>
    <w:rsid w:val="00893F45"/>
    <w:rsid w:val="008C1498"/>
    <w:rsid w:val="008E3751"/>
    <w:rsid w:val="008E3959"/>
    <w:rsid w:val="0099040F"/>
    <w:rsid w:val="009A2F78"/>
    <w:rsid w:val="009D3A96"/>
    <w:rsid w:val="00A03FA8"/>
    <w:rsid w:val="00A9541E"/>
    <w:rsid w:val="00AC3242"/>
    <w:rsid w:val="00B33F47"/>
    <w:rsid w:val="00B65493"/>
    <w:rsid w:val="00BD2A14"/>
    <w:rsid w:val="00BD443E"/>
    <w:rsid w:val="00BD7BDE"/>
    <w:rsid w:val="00BF2CDE"/>
    <w:rsid w:val="00BF55D7"/>
    <w:rsid w:val="00C23913"/>
    <w:rsid w:val="00C245D3"/>
    <w:rsid w:val="00C544AA"/>
    <w:rsid w:val="00CE56E4"/>
    <w:rsid w:val="00D12E3E"/>
    <w:rsid w:val="00D757CA"/>
    <w:rsid w:val="00D86DF4"/>
    <w:rsid w:val="00E2382C"/>
    <w:rsid w:val="00E82971"/>
    <w:rsid w:val="00EA0EAB"/>
    <w:rsid w:val="00EC2A32"/>
    <w:rsid w:val="00F466AC"/>
    <w:rsid w:val="00FB7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998EB2"/>
  <w15:chartTrackingRefBased/>
  <w15:docId w15:val="{B138012A-0BDD-4CA2-8658-4F08E26D9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5201E5"/>
    <w:rPr>
      <w:color w:val="0563C1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5201E5"/>
    <w:rPr>
      <w:color w:val="954F72"/>
      <w:u w:val="single"/>
    </w:rPr>
  </w:style>
  <w:style w:type="paragraph" w:customStyle="1" w:styleId="msonormal0">
    <w:name w:val="msonormal"/>
    <w:basedOn w:val="Standaard"/>
    <w:rsid w:val="005201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3">
    <w:name w:val="xl63"/>
    <w:basedOn w:val="Standaard"/>
    <w:rsid w:val="005201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4">
    <w:name w:val="xl64"/>
    <w:basedOn w:val="Standaard"/>
    <w:rsid w:val="005201E5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5">
    <w:name w:val="xl65"/>
    <w:basedOn w:val="Standaard"/>
    <w:rsid w:val="005201E5"/>
    <w:pP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6">
    <w:name w:val="xl66"/>
    <w:basedOn w:val="Standaard"/>
    <w:rsid w:val="005201E5"/>
    <w:pPr>
      <w:shd w:val="clear" w:color="000000" w:fill="FFD9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7">
    <w:name w:val="xl67"/>
    <w:basedOn w:val="Standaard"/>
    <w:rsid w:val="005201E5"/>
    <w:pP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8">
    <w:name w:val="xl68"/>
    <w:basedOn w:val="Standaard"/>
    <w:rsid w:val="005201E5"/>
    <w:pPr>
      <w:shd w:val="clear" w:color="000000" w:fill="D6D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9">
    <w:name w:val="xl69"/>
    <w:basedOn w:val="Standaard"/>
    <w:rsid w:val="005201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70">
    <w:name w:val="xl70"/>
    <w:basedOn w:val="Standaard"/>
    <w:rsid w:val="005201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font5">
    <w:name w:val="font5"/>
    <w:basedOn w:val="Standaard"/>
    <w:rsid w:val="005201E5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nl-NL"/>
    </w:rPr>
  </w:style>
  <w:style w:type="paragraph" w:customStyle="1" w:styleId="xl71">
    <w:name w:val="xl71"/>
    <w:basedOn w:val="Standaard"/>
    <w:rsid w:val="005201E5"/>
    <w:pPr>
      <w:shd w:val="clear" w:color="000000" w:fill="54823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904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9040F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7B47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B470F"/>
  </w:style>
  <w:style w:type="paragraph" w:styleId="Voettekst">
    <w:name w:val="footer"/>
    <w:basedOn w:val="Standaard"/>
    <w:link w:val="VoettekstChar"/>
    <w:uiPriority w:val="99"/>
    <w:unhideWhenUsed/>
    <w:rsid w:val="007B47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B47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545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B6595C-5798-422A-BE68-6A810418CE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60</Words>
  <Characters>2530</Characters>
  <Application>Microsoft Office Word</Application>
  <DocSecurity>0</DocSecurity>
  <Lines>21</Lines>
  <Paragraphs>5</Paragraphs>
  <ScaleCrop>false</ScaleCrop>
  <Company/>
  <LinksUpToDate>false</LinksUpToDate>
  <CharactersWithSpaces>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wan huijsmans</dc:creator>
  <cp:keywords/>
  <dc:description/>
  <cp:lastModifiedBy>twan huijsmans</cp:lastModifiedBy>
  <cp:revision>4</cp:revision>
  <dcterms:created xsi:type="dcterms:W3CDTF">2019-12-29T12:23:00Z</dcterms:created>
  <dcterms:modified xsi:type="dcterms:W3CDTF">2020-07-24T15:45:00Z</dcterms:modified>
</cp:coreProperties>
</file>